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D9003" w14:textId="18C857A0" w:rsidR="0013591B" w:rsidRPr="00764DF8" w:rsidRDefault="00764DF8">
      <w:pPr>
        <w:rPr>
          <w:rFonts w:ascii="Times New Roman" w:hAnsi="Times New Roman" w:cs="Times New Roman"/>
        </w:rPr>
      </w:pPr>
      <w:r w:rsidRPr="00764DF8">
        <w:rPr>
          <w:rFonts w:ascii="Times New Roman" w:hAnsi="Times New Roman" w:cs="Times New Roman"/>
          <w:b/>
          <w:bCs/>
        </w:rPr>
        <w:t>Supplemental Table.</w:t>
      </w:r>
      <w:r w:rsidRPr="00764DF8">
        <w:rPr>
          <w:rFonts w:ascii="Times New Roman" w:hAnsi="Times New Roman" w:cs="Times New Roman"/>
        </w:rPr>
        <w:t xml:space="preserve"> Genes Analyzed by GEMINI and Stargazer Pipelines, Impact and Cohort Frequency.</w:t>
      </w:r>
    </w:p>
    <w:tbl>
      <w:tblPr>
        <w:tblW w:w="14034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3260"/>
        <w:gridCol w:w="1843"/>
        <w:gridCol w:w="1134"/>
        <w:gridCol w:w="1842"/>
        <w:gridCol w:w="1560"/>
      </w:tblGrid>
      <w:tr w:rsidR="00F955F9" w:rsidRPr="000C227D" w14:paraId="7D5C2DD0" w14:textId="77777777" w:rsidTr="005336B9">
        <w:trPr>
          <w:trHeight w:val="104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975D49" w14:textId="77777777" w:rsidR="000C227D" w:rsidRPr="000C227D" w:rsidRDefault="000C227D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E2A20B" w14:textId="61AD9102" w:rsidR="000C227D" w:rsidRPr="000C227D" w:rsidRDefault="00F955F9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Variant Location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6F68D1" w14:textId="77777777" w:rsidR="000C227D" w:rsidRPr="000C227D" w:rsidRDefault="000C227D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</w:rPr>
              <w:t>Clinical Risk (and Guideline Source if applicable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151E8D" w14:textId="77777777" w:rsidR="000C227D" w:rsidRPr="000C227D" w:rsidRDefault="000C227D" w:rsidP="00DE2C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</w:rPr>
              <w:t>Patients with Varia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41CE2F" w14:textId="77777777" w:rsidR="000C227D" w:rsidRPr="000C227D" w:rsidRDefault="000C227D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</w:rPr>
              <w:t>Total Effected Patient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8F9513" w14:textId="77777777" w:rsidR="000C227D" w:rsidRPr="000C227D" w:rsidRDefault="000C227D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 Allele Frequenc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56D5FD" w14:textId="77777777" w:rsidR="000C227D" w:rsidRPr="000C227D" w:rsidRDefault="000C227D" w:rsidP="00AE41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nomAD Allele Frequency (a)</w:t>
            </w:r>
          </w:p>
        </w:tc>
      </w:tr>
      <w:tr w:rsidR="00F955F9" w:rsidRPr="000C227D" w14:paraId="09BD3EDF" w14:textId="77777777" w:rsidTr="005336B9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67BC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JA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47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64846699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4BBC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Possible altered JAK inhibitor altere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4FD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AA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90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6FC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955F9" w:rsidRPr="000C227D" w14:paraId="4D280FD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2198F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4F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64846699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648D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AE4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4C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30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360D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40203DC9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F5B51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9CA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64846699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68B1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8B5A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FD0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967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16A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638E3999" w14:textId="77777777" w:rsidTr="005336B9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284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JAK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FB7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9:50737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213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Thromb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B65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D10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57B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783F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3444</w:t>
            </w:r>
          </w:p>
        </w:tc>
      </w:tr>
      <w:tr w:rsidR="00F955F9" w:rsidRPr="000C227D" w14:paraId="12C9A8BA" w14:textId="77777777" w:rsidTr="005336B9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49C7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JAK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558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6001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302E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Possible altered JAK inhibitor altere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09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8A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AD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811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60935783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5A98B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10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0610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D52B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CB2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2CD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8C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480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7EEA7A9B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91190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71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8268-1783827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0D96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2D9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526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69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DE7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6155ED9C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6E846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D4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1775-1783179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8CA6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627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F0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BC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634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443B3E9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9659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B1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4908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5856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60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19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5B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854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42AE8345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DE271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23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717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AAF0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3BE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68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12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8B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50F378FA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EED02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2B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44244-1784424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F4A0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97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65B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67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9EE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377C4139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74FB1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D4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 1784308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4BFA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0C8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349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03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8A8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361DD8C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DEFBE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933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9585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41A0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242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CD5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9A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A35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5B961300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134A6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22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37938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05E3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C8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368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63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8DD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3976</w:t>
            </w:r>
          </w:p>
        </w:tc>
      </w:tr>
      <w:tr w:rsidR="00F955F9" w:rsidRPr="000C227D" w14:paraId="7331CED2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63DE4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76F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784378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73FB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177D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DF3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164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D89F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3981</w:t>
            </w:r>
          </w:p>
        </w:tc>
      </w:tr>
      <w:tr w:rsidR="00F955F9" w:rsidRPr="000C227D" w14:paraId="68912051" w14:textId="77777777" w:rsidTr="005336B9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83A2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TYK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C7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53648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1B7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Possible altered JAK inhibitor altere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D43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85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7C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491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29366F61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91B44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3A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68400-1036840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137B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9C2E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58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93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9134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4772</w:t>
            </w:r>
          </w:p>
        </w:tc>
      </w:tr>
      <w:tr w:rsidR="00F955F9" w:rsidRPr="000C227D" w14:paraId="4F27D6E0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5BA02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B4D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61817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8149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E9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1E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1F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39F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7082</w:t>
            </w:r>
          </w:p>
        </w:tc>
      </w:tr>
      <w:tr w:rsidR="00F955F9" w:rsidRPr="000C227D" w14:paraId="3A029F63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6B20A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36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78258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35C8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A9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DB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55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17C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1987F5F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A96E3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C26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68060</w:t>
            </w:r>
          </w:p>
        </w:tc>
        <w:tc>
          <w:tcPr>
            <w:tcW w:w="3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8C8B4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D42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95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946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AD4F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604F9CDF" w14:textId="77777777" w:rsidTr="005336B9">
        <w:trPr>
          <w:trHeight w:val="320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F5065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FA4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10358003-10358011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0B5F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34C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4F5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C9E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0626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4</w:t>
            </w:r>
          </w:p>
        </w:tc>
      </w:tr>
      <w:tr w:rsidR="00F955F9" w:rsidRPr="000C227D" w14:paraId="58B8913F" w14:textId="77777777" w:rsidTr="005336B9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F24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HB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616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6:17701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EE4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302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D0F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445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2CB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ot reported</w:t>
            </w:r>
          </w:p>
        </w:tc>
      </w:tr>
      <w:tr w:rsidR="00F955F9" w:rsidRPr="000C227D" w14:paraId="3BD7264A" w14:textId="77777777" w:rsidTr="005336B9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136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HB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1C8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1:52269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019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FD0E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eterozyg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D2B6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54A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526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2334</w:t>
            </w:r>
          </w:p>
        </w:tc>
      </w:tr>
      <w:tr w:rsidR="00F955F9" w:rsidRPr="000C227D" w14:paraId="64AB91BB" w14:textId="77777777" w:rsidTr="00ED08F5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BBC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RYR1 (c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75E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9:384518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BF6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Malignant Hyperther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54E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omozyg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A35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30E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B24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7073</w:t>
            </w:r>
          </w:p>
        </w:tc>
      </w:tr>
      <w:tr w:rsidR="00F955F9" w:rsidRPr="000C227D" w14:paraId="4E487308" w14:textId="77777777" w:rsidTr="00ED08F5">
        <w:trPr>
          <w:trHeight w:val="680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8C6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lastRenderedPageBreak/>
              <w:t>ABCB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FA3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7:8750932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30E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Methotrexate toxi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91A74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 heterozygous</w:t>
            </w:r>
            <w:r w:rsidRPr="000C227D">
              <w:rPr>
                <w:rFonts w:ascii="Times New Roman" w:eastAsia="Times New Roman" w:hAnsi="Times New Roman" w:cs="Times New Roman"/>
              </w:rPr>
              <w:br/>
              <w:t>1 homozygo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B18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61C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667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9E6C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5105</w:t>
            </w:r>
          </w:p>
        </w:tc>
      </w:tr>
      <w:tr w:rsidR="00F955F9" w:rsidRPr="000C227D" w14:paraId="0119978B" w14:textId="77777777" w:rsidTr="005336B9">
        <w:trPr>
          <w:trHeight w:val="7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DFF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A2F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1695498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3D0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Thromb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7A76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8 heterozygous</w:t>
            </w:r>
            <w:r w:rsidRPr="000C227D">
              <w:rPr>
                <w:rFonts w:ascii="Times New Roman" w:eastAsia="Times New Roman" w:hAnsi="Times New Roman" w:cs="Times New Roman"/>
              </w:rPr>
              <w:br/>
              <w:t>1 homozyg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27C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DA9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3F1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F955F9" w:rsidRPr="000C227D" w14:paraId="545BC8C0" w14:textId="77777777" w:rsidTr="005336B9">
        <w:trPr>
          <w:trHeight w:val="64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7689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CACNA1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26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201065942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B28A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Hypokalemic periodic paralysis and malignant hyperther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FDE2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86 heterozygous</w:t>
            </w:r>
            <w:r w:rsidRPr="000C227D">
              <w:rPr>
                <w:rFonts w:ascii="Times New Roman" w:eastAsia="Times New Roman" w:hAnsi="Times New Roman" w:cs="Times New Roman"/>
              </w:rPr>
              <w:br/>
              <w:t>2 homozygou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2ACED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A8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3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059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3681</w:t>
            </w:r>
          </w:p>
        </w:tc>
      </w:tr>
      <w:tr w:rsidR="00F955F9" w:rsidRPr="000C227D" w14:paraId="262225D7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31457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12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20107791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5A87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3DF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eterozygou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5F3A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E7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918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7963</w:t>
            </w:r>
          </w:p>
        </w:tc>
      </w:tr>
      <w:tr w:rsidR="00F955F9" w:rsidRPr="000C227D" w14:paraId="1E83D9DE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12604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6B7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:201077915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E838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CC72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eterozygou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B106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E55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8EA5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1195</w:t>
            </w:r>
          </w:p>
        </w:tc>
      </w:tr>
      <w:tr w:rsidR="00F955F9" w:rsidRPr="000C227D" w14:paraId="12040042" w14:textId="77777777" w:rsidTr="005336B9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9C93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G6P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D0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257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9B8A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Hemo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F2AF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omozygou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22D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09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6BB8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5201</w:t>
            </w:r>
          </w:p>
        </w:tc>
      </w:tr>
      <w:tr w:rsidR="00F955F9" w:rsidRPr="000C227D" w14:paraId="74A88C14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8AA6E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42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269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B506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AA3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EE6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22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B26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7759</w:t>
            </w:r>
          </w:p>
        </w:tc>
      </w:tr>
      <w:tr w:rsidR="00F955F9" w:rsidRPr="000C227D" w14:paraId="4F02D8E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12CEB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25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390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3048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7D4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DB5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F5A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E8EA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1422</w:t>
            </w:r>
          </w:p>
        </w:tc>
      </w:tr>
      <w:tr w:rsidR="00F955F9" w:rsidRPr="000C227D" w14:paraId="5FE512B7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91AD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2E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41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341B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3E8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62F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00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1CAF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10FBC46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0BE94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E06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67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D64E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099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EF6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60F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CB0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0A7C5A8B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ABA2D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3F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698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13F5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85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474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E8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C0D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47B86710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A36D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C9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70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286F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CF3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7C7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827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27B1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60EDFFCD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569E8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F4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76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7D2B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817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682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A8A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F19C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280C9CF9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7B410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B9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2990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5FFA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5CC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429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57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552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1918</w:t>
            </w:r>
          </w:p>
        </w:tc>
      </w:tr>
      <w:tr w:rsidR="00F955F9" w:rsidRPr="000C227D" w14:paraId="3BF24BCB" w14:textId="77777777" w:rsidTr="005336B9">
        <w:trPr>
          <w:trHeight w:val="83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EED43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6E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3044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1559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0568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5 heterozygous</w:t>
            </w:r>
            <w:r w:rsidRPr="000C227D">
              <w:rPr>
                <w:rFonts w:ascii="Times New Roman" w:eastAsia="Times New Roman" w:hAnsi="Times New Roman" w:cs="Times New Roman"/>
              </w:rPr>
              <w:br/>
              <w:t>2 homozygou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486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D7F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B15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1111</w:t>
            </w:r>
          </w:p>
        </w:tc>
      </w:tr>
      <w:tr w:rsidR="00F955F9" w:rsidRPr="000C227D" w14:paraId="4A977A38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5287E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A7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359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597D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B73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eterozygou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EB6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BD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C19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6918</w:t>
            </w:r>
          </w:p>
        </w:tc>
      </w:tr>
      <w:tr w:rsidR="00F955F9" w:rsidRPr="000C227D" w14:paraId="6630C10F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38861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53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4125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215D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59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1 heterozygou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898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26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.00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344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5459</w:t>
            </w:r>
          </w:p>
        </w:tc>
      </w:tr>
      <w:tr w:rsidR="00F955F9" w:rsidRPr="000C227D" w14:paraId="0BF0B860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6B4AA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36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4345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D516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1F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650F4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67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74E3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5464</w:t>
            </w:r>
          </w:p>
        </w:tc>
      </w:tr>
      <w:tr w:rsidR="00F955F9" w:rsidRPr="000C227D" w14:paraId="301B882E" w14:textId="77777777" w:rsidTr="00ED08F5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DE026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1B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4440</w:t>
            </w:r>
          </w:p>
        </w:tc>
        <w:tc>
          <w:tcPr>
            <w:tcW w:w="3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E9FE3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9B3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0B931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14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986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1662</w:t>
            </w:r>
          </w:p>
        </w:tc>
      </w:tr>
      <w:tr w:rsidR="00F955F9" w:rsidRPr="000C227D" w14:paraId="71B26EE1" w14:textId="77777777" w:rsidTr="00ED08F5">
        <w:trPr>
          <w:trHeight w:val="320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442CD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60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4495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AA96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57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640DA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F9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B932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44</w:t>
            </w:r>
          </w:p>
        </w:tc>
      </w:tr>
      <w:tr w:rsidR="00F955F9" w:rsidRPr="000C227D" w14:paraId="06081E11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54A50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79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5205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FD31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155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EA4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30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22C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955F9" w:rsidRPr="000C227D" w14:paraId="675463B1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634D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F1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526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35FC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47D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D12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BE3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B414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9751</w:t>
            </w:r>
          </w:p>
        </w:tc>
      </w:tr>
      <w:tr w:rsidR="00F955F9" w:rsidRPr="000C227D" w14:paraId="0841E7E6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81640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3B8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5270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2B15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22D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A28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55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9C546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05453</w:t>
            </w:r>
          </w:p>
        </w:tc>
      </w:tr>
      <w:tr w:rsidR="00F955F9" w:rsidRPr="000C227D" w14:paraId="63456A32" w14:textId="77777777" w:rsidTr="006E6340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6A116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CA9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6156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E1BF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7D42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C3A3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701A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75A8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01091</w:t>
            </w:r>
          </w:p>
        </w:tc>
      </w:tr>
      <w:tr w:rsidR="00F955F9" w:rsidRPr="000C227D" w14:paraId="5DA32AA3" w14:textId="77777777" w:rsidTr="006E6340">
        <w:trPr>
          <w:trHeight w:val="320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7FAE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14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36168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00AB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E8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B6D6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01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7D86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1691</w:t>
            </w:r>
          </w:p>
        </w:tc>
      </w:tr>
      <w:tr w:rsidR="00F955F9" w:rsidRPr="000C227D" w14:paraId="18C2C036" w14:textId="77777777" w:rsidTr="005336B9">
        <w:trPr>
          <w:trHeight w:val="36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A7887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0C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X:154546061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D2FB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574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1A2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7C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A93F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>0.0001417</w:t>
            </w:r>
          </w:p>
        </w:tc>
      </w:tr>
      <w:tr w:rsidR="00F955F9" w:rsidRPr="000C227D" w14:paraId="73114134" w14:textId="77777777" w:rsidTr="005336B9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4A7C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CYP2C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D7D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1/*2, *1/*3 (Intermediat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E6D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Ibuprofen - bleeding and acute kidney injury (CP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C7B9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4D7E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EA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BD54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35838622" w14:textId="77777777" w:rsidTr="005336B9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FF6E3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E7D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2/*3, *3/*3 (Poor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CAB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Ibuprofen - bleeding and acute kidney injury (CPI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FE7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1A8A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92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598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05677558" w14:textId="77777777" w:rsidTr="005336B9">
        <w:trPr>
          <w:trHeight w:val="47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840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CYP2C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7A1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2/*2, *2/*3, *3/*3 (Poor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F97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Select SSRIs (citalopram, escitalopram, sertraline) - increased probability of side effects - arrhythmias, GI dysfunction, sexual dysfunction, headache (CP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D85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7AF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98D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42F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5F0E3C1A" w14:textId="77777777" w:rsidTr="005336B9">
        <w:trPr>
          <w:trHeight w:val="6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574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CYP2D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951D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3/*4, *4/*4, *5/*5, *5/*6 (Poor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5C7C7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Fluvoxamine - increased probability of side effects - arrhythmias, GI dysfunction, sexual dysfunction, headache (CP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DDE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F09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B6B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60AE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336B9" w:rsidRPr="000C227D" w14:paraId="7BA00A04" w14:textId="77777777" w:rsidTr="0034355A">
        <w:trPr>
          <w:trHeight w:val="274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24A40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D68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3/*4, *4/*4, *5/*5, *5/*6 (Poor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64E1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Paroxetine - increased probability of side effects - arrhythmias, GI dysfunction, sexual dysfunction, headache (CPI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5EF1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A041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C2B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CA55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4355A" w:rsidRPr="000C227D" w14:paraId="38FC21B9" w14:textId="77777777" w:rsidTr="0034355A">
        <w:trPr>
          <w:trHeight w:val="3392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AD2E9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2444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(1) Two decreased-activity (*9, *10, *17, *29, *36, *41) alleles, or (2) carrying one active (*1, *2, *33, *35) and one inactive (*3-*8, *11-*16, *19-*21, *38, *40, *42) allele, or (3) carrying one decreased-activity (*9, *10, *17, *29, *36, *41) allele and one inactive (*3-*8, *11-*16, *19-*21, *38, *40, *42) allele (Intermediate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252A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Venlafaxine - increased probability of side effects - arrhythmias, GI dysfunction, sexual dysfunction, headache (DPW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8C7E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C88D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D3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03A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132CC08B" w14:textId="77777777" w:rsidTr="0034355A">
        <w:trPr>
          <w:trHeight w:val="83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A6852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020C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Two inactive (*3-*8, *11-*16, *19-*21, *38, *40, *42) alleles (Poor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6882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Venlafaxine - increased probability of side effects - arrhythmias, GI dysfunction, sexual dysfunction, headache (DPW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FE7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ABFF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AAE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030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2189EB39" w14:textId="77777777" w:rsidTr="0034355A">
        <w:trPr>
          <w:trHeight w:val="445"/>
        </w:trPr>
        <w:tc>
          <w:tcPr>
            <w:tcW w:w="141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E3534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F99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4/*4, *4/*5, *4/*6, *5/*5 (Poor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A59DE" w14:textId="2D68004F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Select Opioids (codeine, tramadol) - increased probability of side effects and toxicity - sedation, decreased respiratory drive, pruritus, withdrawal (CPI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7A14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648B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96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B6E3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6C61E7C6" w14:textId="77777777" w:rsidTr="005336B9">
        <w:trPr>
          <w:trHeight w:val="274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11AB7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ED0C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4/*</w:t>
            </w:r>
            <w:proofErr w:type="gramStart"/>
            <w:r w:rsidRPr="000C227D">
              <w:rPr>
                <w:rFonts w:ascii="Times New Roman" w:eastAsia="Times New Roman" w:hAnsi="Times New Roman" w:cs="Times New Roman"/>
              </w:rPr>
              <w:t>10,*</w:t>
            </w:r>
            <w:proofErr w:type="gramEnd"/>
            <w:r w:rsidRPr="000C227D">
              <w:rPr>
                <w:rFonts w:ascii="Times New Roman" w:eastAsia="Times New Roman" w:hAnsi="Times New Roman" w:cs="Times New Roman"/>
              </w:rPr>
              <w:t>4/*41, *5/*9 (Intermedi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EAAE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 xml:space="preserve">Antiemetics (ondansetron, </w:t>
            </w:r>
            <w:proofErr w:type="spellStart"/>
            <w:r w:rsidRPr="000C227D">
              <w:rPr>
                <w:rFonts w:ascii="Times New Roman" w:eastAsia="Times New Roman" w:hAnsi="Times New Roman" w:cs="Times New Roman"/>
                <w:color w:val="000000"/>
              </w:rPr>
              <w:t>tropisetron</w:t>
            </w:r>
            <w:proofErr w:type="spellEnd"/>
            <w:r w:rsidRPr="000C227D">
              <w:rPr>
                <w:rFonts w:ascii="Times New Roman" w:eastAsia="Times New Roman" w:hAnsi="Times New Roman" w:cs="Times New Roman"/>
                <w:color w:val="000000"/>
              </w:rPr>
              <w:t>) - no predicted effect on drug effect (thus, not in final Table) (CP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DC40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43AA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93 (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88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593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43CD2636" w14:textId="77777777" w:rsidTr="00004AE5">
        <w:trPr>
          <w:trHeight w:val="265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0591B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CE6A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/*</w:t>
            </w:r>
            <w:proofErr w:type="gramStart"/>
            <w:r w:rsidRPr="000C227D">
              <w:rPr>
                <w:rFonts w:ascii="Times New Roman" w:eastAsia="Times New Roman" w:hAnsi="Times New Roman" w:cs="Times New Roman"/>
              </w:rPr>
              <w:t>4,*</w:t>
            </w:r>
            <w:proofErr w:type="gramEnd"/>
            <w:r w:rsidRPr="000C227D">
              <w:rPr>
                <w:rFonts w:ascii="Times New Roman" w:eastAsia="Times New Roman" w:hAnsi="Times New Roman" w:cs="Times New Roman"/>
              </w:rPr>
              <w:t>4/*4, *5/*5, *5/*6 (Poor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F685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227D">
              <w:rPr>
                <w:rFonts w:ascii="Times New Roman" w:eastAsia="Times New Roman" w:hAnsi="Times New Roman" w:cs="Times New Roman"/>
                <w:color w:val="000000"/>
              </w:rPr>
              <w:t xml:space="preserve">Antiemetics (ondansetron, </w:t>
            </w:r>
            <w:proofErr w:type="spellStart"/>
            <w:r w:rsidRPr="000C227D">
              <w:rPr>
                <w:rFonts w:ascii="Times New Roman" w:eastAsia="Times New Roman" w:hAnsi="Times New Roman" w:cs="Times New Roman"/>
                <w:color w:val="000000"/>
              </w:rPr>
              <w:t>tropisetron</w:t>
            </w:r>
            <w:proofErr w:type="spellEnd"/>
            <w:r w:rsidRPr="000C227D">
              <w:rPr>
                <w:rFonts w:ascii="Times New Roman" w:eastAsia="Times New Roman" w:hAnsi="Times New Roman" w:cs="Times New Roman"/>
                <w:color w:val="000000"/>
              </w:rPr>
              <w:t>) - no predicted effect on drug effect (thus, not in final Table) (CP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B18C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53961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F8E7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BEB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2AFCA049" w14:textId="77777777" w:rsidTr="00B43455">
        <w:trPr>
          <w:trHeight w:val="574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BF6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lastRenderedPageBreak/>
              <w:t>SLCO1B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DD4F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5/*5, *5/*15, *5/17, *15/*15, *15/*17, *17/*17 (Decreased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D6D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 xml:space="preserve">Methotrexate - potential GI upset, </w:t>
            </w:r>
            <w:proofErr w:type="spellStart"/>
            <w:r w:rsidRPr="000C227D">
              <w:rPr>
                <w:rFonts w:ascii="Times New Roman" w:eastAsia="Times New Roman" w:hAnsi="Times New Roman" w:cs="Times New Roman"/>
              </w:rPr>
              <w:t>myelosupression</w:t>
            </w:r>
            <w:proofErr w:type="spellEnd"/>
            <w:r w:rsidRPr="000C227D">
              <w:rPr>
                <w:rFonts w:ascii="Times New Roman" w:eastAsia="Times New Roman" w:hAnsi="Times New Roman" w:cs="Times New Roman"/>
              </w:rPr>
              <w:t>, kidney injury, mucositis/ras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10AE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D8EC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D4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746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3C0C7741" w14:textId="77777777" w:rsidTr="00B43455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D69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NUDT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BF3D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1/*2, *1/*3 (Intermediate)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E47F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 xml:space="preserve">Azathioprine - malignancy, </w:t>
            </w:r>
            <w:proofErr w:type="spellStart"/>
            <w:r w:rsidRPr="000C227D">
              <w:rPr>
                <w:rFonts w:ascii="Times New Roman" w:eastAsia="Times New Roman" w:hAnsi="Times New Roman" w:cs="Times New Roman"/>
              </w:rPr>
              <w:t>myelosupression</w:t>
            </w:r>
            <w:proofErr w:type="spellEnd"/>
            <w:r w:rsidRPr="000C227D">
              <w:rPr>
                <w:rFonts w:ascii="Times New Roman" w:eastAsia="Times New Roman" w:hAnsi="Times New Roman" w:cs="Times New Roman"/>
              </w:rPr>
              <w:t>, susceptibility to infection, liver injury (CPI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9DD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D8E65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CE0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8275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46C8296A" w14:textId="77777777" w:rsidTr="00B43455">
        <w:trPr>
          <w:trHeight w:val="32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47CDA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861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2/*2, *2/*3, *3/*3 (Poor)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9F4F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EAF6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0D3BB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A26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85C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0CAE2954" w14:textId="77777777" w:rsidTr="00B43455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9A69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TPM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DBF4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1/*2, *1/*3, *1/*4 (Intermediate)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AE51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 xml:space="preserve">Azathioprine - malignancy, </w:t>
            </w:r>
            <w:proofErr w:type="spellStart"/>
            <w:r w:rsidRPr="000C227D">
              <w:rPr>
                <w:rFonts w:ascii="Times New Roman" w:eastAsia="Times New Roman" w:hAnsi="Times New Roman" w:cs="Times New Roman"/>
              </w:rPr>
              <w:t>myelosupression</w:t>
            </w:r>
            <w:proofErr w:type="spellEnd"/>
            <w:r w:rsidRPr="000C227D">
              <w:rPr>
                <w:rFonts w:ascii="Times New Roman" w:eastAsia="Times New Roman" w:hAnsi="Times New Roman" w:cs="Times New Roman"/>
              </w:rPr>
              <w:t>, susceptibility to infection, liver injury (CPI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889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6BB31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BD9" w14:textId="77777777" w:rsidR="000C227D" w:rsidRPr="000C227D" w:rsidRDefault="000C227D" w:rsidP="000C22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A4C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955F9" w:rsidRPr="000C227D" w14:paraId="002F0DFB" w14:textId="77777777" w:rsidTr="00B43455">
        <w:trPr>
          <w:trHeight w:val="34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742B40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DE69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*2/*3, *3/*3, *3/*4 (Poor)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049C6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EC6C" w14:textId="77777777" w:rsidR="000C227D" w:rsidRPr="000C227D" w:rsidRDefault="000C227D" w:rsidP="00DE2C2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CCD9E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ECE8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55732" w14:textId="77777777" w:rsidR="000C227D" w:rsidRPr="000C227D" w:rsidRDefault="000C227D" w:rsidP="000C227D">
            <w:pPr>
              <w:rPr>
                <w:rFonts w:ascii="Times New Roman" w:eastAsia="Times New Roman" w:hAnsi="Times New Roman" w:cs="Times New Roman"/>
              </w:rPr>
            </w:pPr>
            <w:r w:rsidRPr="000C227D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8B4B3FA" w14:textId="546B6619" w:rsidR="0013591B" w:rsidRPr="00394C9A" w:rsidRDefault="00764DF8">
      <w:pPr>
        <w:rPr>
          <w:rFonts w:ascii="Times New Roman" w:hAnsi="Times New Roman" w:cs="Times New Roman"/>
        </w:rPr>
      </w:pPr>
      <w:r w:rsidRPr="00394C9A">
        <w:rPr>
          <w:rFonts w:ascii="Times New Roman" w:hAnsi="Times New Roman" w:cs="Times New Roman"/>
        </w:rPr>
        <w:t>CPIC, Clinical Pharmacogenetics Implementation Consortium; DPWG, Dutch Pharmacogenetics Working Group</w:t>
      </w:r>
    </w:p>
    <w:p w14:paraId="5963BC42" w14:textId="623A1E7E" w:rsidR="0013591B" w:rsidRPr="00394C9A" w:rsidRDefault="0013591B">
      <w:pPr>
        <w:rPr>
          <w:rFonts w:ascii="Times New Roman" w:hAnsi="Times New Roman" w:cs="Times New Roman"/>
        </w:rPr>
      </w:pPr>
    </w:p>
    <w:p w14:paraId="6AB0C4E7" w14:textId="6A2BB75A" w:rsidR="0013591B" w:rsidRPr="00394C9A" w:rsidRDefault="00764DF8">
      <w:pPr>
        <w:rPr>
          <w:rFonts w:ascii="Times New Roman" w:hAnsi="Times New Roman" w:cs="Times New Roman"/>
        </w:rPr>
      </w:pPr>
      <w:r w:rsidRPr="00394C9A">
        <w:rPr>
          <w:rFonts w:ascii="Times New Roman" w:hAnsi="Times New Roman" w:cs="Times New Roman"/>
        </w:rPr>
        <w:t>(a) gnomAD v2.1.1</w:t>
      </w:r>
    </w:p>
    <w:p w14:paraId="37DCDF66" w14:textId="2648931A" w:rsidR="00764DF8" w:rsidRPr="00394C9A" w:rsidRDefault="00764DF8">
      <w:pPr>
        <w:rPr>
          <w:rFonts w:ascii="Times New Roman" w:hAnsi="Times New Roman" w:cs="Times New Roman"/>
        </w:rPr>
      </w:pPr>
      <w:r w:rsidRPr="00394C9A">
        <w:rPr>
          <w:rFonts w:ascii="Times New Roman" w:hAnsi="Times New Roman" w:cs="Times New Roman"/>
        </w:rPr>
        <w:t>(b)</w:t>
      </w:r>
      <w:r w:rsidRPr="00394C9A">
        <w:rPr>
          <w:rFonts w:ascii="Times New Roman" w:hAnsi="Times New Roman" w:cs="Times New Roman"/>
        </w:rPr>
        <w:t xml:space="preserve"> </w:t>
      </w:r>
      <w:r w:rsidRPr="00394C9A">
        <w:rPr>
          <w:rFonts w:ascii="Times New Roman" w:hAnsi="Times New Roman" w:cs="Times New Roman"/>
        </w:rPr>
        <w:t>See https://www.pharmgkb.org/guidelineAnnotation/PA166180457 for full list of RYR1 and CACNAS1 variants investigated, this was only positive variant</w:t>
      </w:r>
    </w:p>
    <w:p w14:paraId="15FF0C70" w14:textId="0D6E7C15" w:rsidR="00764DF8" w:rsidRPr="00394C9A" w:rsidRDefault="00764DF8">
      <w:pPr>
        <w:rPr>
          <w:rFonts w:ascii="Times New Roman" w:hAnsi="Times New Roman" w:cs="Times New Roman"/>
        </w:rPr>
      </w:pPr>
      <w:r w:rsidRPr="00394C9A">
        <w:rPr>
          <w:rFonts w:ascii="Times New Roman" w:hAnsi="Times New Roman" w:cs="Times New Roman"/>
        </w:rPr>
        <w:t>(</w:t>
      </w:r>
      <w:r w:rsidR="00394C9A" w:rsidRPr="00394C9A">
        <w:rPr>
          <w:rFonts w:ascii="Times New Roman" w:hAnsi="Times New Roman" w:cs="Times New Roman"/>
        </w:rPr>
        <w:t>c</w:t>
      </w:r>
      <w:r w:rsidRPr="00394C9A">
        <w:rPr>
          <w:rFonts w:ascii="Times New Roman" w:hAnsi="Times New Roman" w:cs="Times New Roman"/>
        </w:rPr>
        <w:t>) these individuals are not included in the final unique effected individuals in next column, as variants do not result in altered treatment approach</w:t>
      </w:r>
    </w:p>
    <w:sectPr w:rsidR="00764DF8" w:rsidRPr="00394C9A" w:rsidSect="001359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1B"/>
    <w:rsid w:val="00004AE5"/>
    <w:rsid w:val="0001258D"/>
    <w:rsid w:val="00020CA7"/>
    <w:rsid w:val="00041ABE"/>
    <w:rsid w:val="00044D75"/>
    <w:rsid w:val="00065FD3"/>
    <w:rsid w:val="0006631B"/>
    <w:rsid w:val="0008462C"/>
    <w:rsid w:val="00085578"/>
    <w:rsid w:val="000905F2"/>
    <w:rsid w:val="00096819"/>
    <w:rsid w:val="000A70F6"/>
    <w:rsid w:val="000B051F"/>
    <w:rsid w:val="000C0EC7"/>
    <w:rsid w:val="000C227D"/>
    <w:rsid w:val="000D511D"/>
    <w:rsid w:val="000F12E6"/>
    <w:rsid w:val="000F4119"/>
    <w:rsid w:val="000F6401"/>
    <w:rsid w:val="00114AC1"/>
    <w:rsid w:val="0012653A"/>
    <w:rsid w:val="001345F2"/>
    <w:rsid w:val="0013591B"/>
    <w:rsid w:val="00161F49"/>
    <w:rsid w:val="00166647"/>
    <w:rsid w:val="0017191F"/>
    <w:rsid w:val="001864C2"/>
    <w:rsid w:val="00186C25"/>
    <w:rsid w:val="001B0C46"/>
    <w:rsid w:val="001B2469"/>
    <w:rsid w:val="001B5FB7"/>
    <w:rsid w:val="001C4C76"/>
    <w:rsid w:val="001C621C"/>
    <w:rsid w:val="001D2253"/>
    <w:rsid w:val="001D68F3"/>
    <w:rsid w:val="001E7379"/>
    <w:rsid w:val="001F27A0"/>
    <w:rsid w:val="001F2D70"/>
    <w:rsid w:val="001F6BFF"/>
    <w:rsid w:val="00205344"/>
    <w:rsid w:val="00211CD1"/>
    <w:rsid w:val="00215DF9"/>
    <w:rsid w:val="00221049"/>
    <w:rsid w:val="0022775A"/>
    <w:rsid w:val="00243772"/>
    <w:rsid w:val="00245ED1"/>
    <w:rsid w:val="00264349"/>
    <w:rsid w:val="0027757C"/>
    <w:rsid w:val="002829D7"/>
    <w:rsid w:val="00291224"/>
    <w:rsid w:val="002A5229"/>
    <w:rsid w:val="002B58F5"/>
    <w:rsid w:val="002B7C25"/>
    <w:rsid w:val="002C4DFB"/>
    <w:rsid w:val="002C602D"/>
    <w:rsid w:val="002C614C"/>
    <w:rsid w:val="002C6EBA"/>
    <w:rsid w:val="002E2983"/>
    <w:rsid w:val="002F32BA"/>
    <w:rsid w:val="002F73FC"/>
    <w:rsid w:val="0030211E"/>
    <w:rsid w:val="00304757"/>
    <w:rsid w:val="00310E04"/>
    <w:rsid w:val="003136A7"/>
    <w:rsid w:val="003202BB"/>
    <w:rsid w:val="003221A9"/>
    <w:rsid w:val="00322D1D"/>
    <w:rsid w:val="00324B57"/>
    <w:rsid w:val="0034355A"/>
    <w:rsid w:val="00355FAD"/>
    <w:rsid w:val="00394C9A"/>
    <w:rsid w:val="00394CA4"/>
    <w:rsid w:val="00395BC8"/>
    <w:rsid w:val="003A0194"/>
    <w:rsid w:val="003A1799"/>
    <w:rsid w:val="003A3124"/>
    <w:rsid w:val="003A4CB4"/>
    <w:rsid w:val="003B12AC"/>
    <w:rsid w:val="003B1BE8"/>
    <w:rsid w:val="003B6225"/>
    <w:rsid w:val="003C1E07"/>
    <w:rsid w:val="003C795B"/>
    <w:rsid w:val="003E1692"/>
    <w:rsid w:val="003E49D2"/>
    <w:rsid w:val="003E5663"/>
    <w:rsid w:val="003E5759"/>
    <w:rsid w:val="003F1E08"/>
    <w:rsid w:val="00414D0B"/>
    <w:rsid w:val="00422CE3"/>
    <w:rsid w:val="00423526"/>
    <w:rsid w:val="00424C55"/>
    <w:rsid w:val="00430B3E"/>
    <w:rsid w:val="00436621"/>
    <w:rsid w:val="0044614B"/>
    <w:rsid w:val="004508B5"/>
    <w:rsid w:val="00456ADD"/>
    <w:rsid w:val="004576D0"/>
    <w:rsid w:val="00467F9E"/>
    <w:rsid w:val="004858A3"/>
    <w:rsid w:val="0049471B"/>
    <w:rsid w:val="004A13D2"/>
    <w:rsid w:val="004A44C7"/>
    <w:rsid w:val="004A7B5D"/>
    <w:rsid w:val="004B7481"/>
    <w:rsid w:val="004C02A7"/>
    <w:rsid w:val="004C44E8"/>
    <w:rsid w:val="004C547B"/>
    <w:rsid w:val="004D4076"/>
    <w:rsid w:val="004D5462"/>
    <w:rsid w:val="004E4126"/>
    <w:rsid w:val="00501FD6"/>
    <w:rsid w:val="00506737"/>
    <w:rsid w:val="00511013"/>
    <w:rsid w:val="005112DC"/>
    <w:rsid w:val="00513774"/>
    <w:rsid w:val="00514C78"/>
    <w:rsid w:val="00524DF0"/>
    <w:rsid w:val="0053029C"/>
    <w:rsid w:val="005336B9"/>
    <w:rsid w:val="00537E33"/>
    <w:rsid w:val="005708FF"/>
    <w:rsid w:val="0057574C"/>
    <w:rsid w:val="0058016E"/>
    <w:rsid w:val="005910B6"/>
    <w:rsid w:val="00596334"/>
    <w:rsid w:val="005B2B66"/>
    <w:rsid w:val="005C621F"/>
    <w:rsid w:val="005D016A"/>
    <w:rsid w:val="0063021C"/>
    <w:rsid w:val="00654519"/>
    <w:rsid w:val="0067257D"/>
    <w:rsid w:val="006738D5"/>
    <w:rsid w:val="006762BB"/>
    <w:rsid w:val="006836BE"/>
    <w:rsid w:val="006B17BF"/>
    <w:rsid w:val="006C2C00"/>
    <w:rsid w:val="006C2C02"/>
    <w:rsid w:val="006E1592"/>
    <w:rsid w:val="006E1AF0"/>
    <w:rsid w:val="006E62D2"/>
    <w:rsid w:val="006E6340"/>
    <w:rsid w:val="006F4C2C"/>
    <w:rsid w:val="007021BF"/>
    <w:rsid w:val="00706C3B"/>
    <w:rsid w:val="00706C72"/>
    <w:rsid w:val="00714B1D"/>
    <w:rsid w:val="00714F9F"/>
    <w:rsid w:val="0071793A"/>
    <w:rsid w:val="007312C6"/>
    <w:rsid w:val="007328F2"/>
    <w:rsid w:val="007438B7"/>
    <w:rsid w:val="00744E37"/>
    <w:rsid w:val="00761B1D"/>
    <w:rsid w:val="00764DF8"/>
    <w:rsid w:val="007725AF"/>
    <w:rsid w:val="00777888"/>
    <w:rsid w:val="00781FEF"/>
    <w:rsid w:val="007850B8"/>
    <w:rsid w:val="00797901"/>
    <w:rsid w:val="007B0471"/>
    <w:rsid w:val="007C31C1"/>
    <w:rsid w:val="007C4851"/>
    <w:rsid w:val="007C713A"/>
    <w:rsid w:val="007C7B99"/>
    <w:rsid w:val="007F3EFC"/>
    <w:rsid w:val="00804205"/>
    <w:rsid w:val="00804C5E"/>
    <w:rsid w:val="0081587E"/>
    <w:rsid w:val="008201AE"/>
    <w:rsid w:val="00834B20"/>
    <w:rsid w:val="00861031"/>
    <w:rsid w:val="008974D9"/>
    <w:rsid w:val="008A1162"/>
    <w:rsid w:val="008A4CAC"/>
    <w:rsid w:val="008A5030"/>
    <w:rsid w:val="008A7D7D"/>
    <w:rsid w:val="008C547B"/>
    <w:rsid w:val="008D6DBA"/>
    <w:rsid w:val="008F52AB"/>
    <w:rsid w:val="009047AC"/>
    <w:rsid w:val="00933EC1"/>
    <w:rsid w:val="009368EE"/>
    <w:rsid w:val="00936D8A"/>
    <w:rsid w:val="009410D6"/>
    <w:rsid w:val="00947432"/>
    <w:rsid w:val="00952736"/>
    <w:rsid w:val="009566BE"/>
    <w:rsid w:val="0096225B"/>
    <w:rsid w:val="0096587E"/>
    <w:rsid w:val="00975689"/>
    <w:rsid w:val="00980579"/>
    <w:rsid w:val="00983090"/>
    <w:rsid w:val="009C34A9"/>
    <w:rsid w:val="009C63EB"/>
    <w:rsid w:val="009D28C4"/>
    <w:rsid w:val="00A2589B"/>
    <w:rsid w:val="00A258FB"/>
    <w:rsid w:val="00A34EBA"/>
    <w:rsid w:val="00A52A1F"/>
    <w:rsid w:val="00A656A7"/>
    <w:rsid w:val="00A76C0E"/>
    <w:rsid w:val="00A77405"/>
    <w:rsid w:val="00A777B3"/>
    <w:rsid w:val="00A84032"/>
    <w:rsid w:val="00A840F6"/>
    <w:rsid w:val="00A857EA"/>
    <w:rsid w:val="00AB2708"/>
    <w:rsid w:val="00AB2D03"/>
    <w:rsid w:val="00AC1983"/>
    <w:rsid w:val="00AC2810"/>
    <w:rsid w:val="00AD50C2"/>
    <w:rsid w:val="00AD7D54"/>
    <w:rsid w:val="00AE1AA1"/>
    <w:rsid w:val="00AE41D5"/>
    <w:rsid w:val="00AE48C2"/>
    <w:rsid w:val="00AF5010"/>
    <w:rsid w:val="00B226F8"/>
    <w:rsid w:val="00B22D0C"/>
    <w:rsid w:val="00B43455"/>
    <w:rsid w:val="00B62E43"/>
    <w:rsid w:val="00B66C95"/>
    <w:rsid w:val="00B9784A"/>
    <w:rsid w:val="00BA0FA2"/>
    <w:rsid w:val="00BE4832"/>
    <w:rsid w:val="00BF06D5"/>
    <w:rsid w:val="00C003F0"/>
    <w:rsid w:val="00C04CA2"/>
    <w:rsid w:val="00C15138"/>
    <w:rsid w:val="00C35878"/>
    <w:rsid w:val="00C36A12"/>
    <w:rsid w:val="00C4041F"/>
    <w:rsid w:val="00C424CC"/>
    <w:rsid w:val="00C659A0"/>
    <w:rsid w:val="00C7772C"/>
    <w:rsid w:val="00C94A60"/>
    <w:rsid w:val="00CA0E47"/>
    <w:rsid w:val="00CB0061"/>
    <w:rsid w:val="00CB1B74"/>
    <w:rsid w:val="00CB3FBA"/>
    <w:rsid w:val="00CC5162"/>
    <w:rsid w:val="00CC56B6"/>
    <w:rsid w:val="00CE2968"/>
    <w:rsid w:val="00CE59E9"/>
    <w:rsid w:val="00CE69E9"/>
    <w:rsid w:val="00CF59B9"/>
    <w:rsid w:val="00D063F8"/>
    <w:rsid w:val="00D16A8F"/>
    <w:rsid w:val="00D56783"/>
    <w:rsid w:val="00D72EF7"/>
    <w:rsid w:val="00D77041"/>
    <w:rsid w:val="00D819A6"/>
    <w:rsid w:val="00D92427"/>
    <w:rsid w:val="00D96777"/>
    <w:rsid w:val="00DB7F2F"/>
    <w:rsid w:val="00DC23A6"/>
    <w:rsid w:val="00DD55E4"/>
    <w:rsid w:val="00DD75BB"/>
    <w:rsid w:val="00DE2C2D"/>
    <w:rsid w:val="00DF3B0D"/>
    <w:rsid w:val="00DF7D36"/>
    <w:rsid w:val="00E14213"/>
    <w:rsid w:val="00E144F5"/>
    <w:rsid w:val="00E42856"/>
    <w:rsid w:val="00E55DD2"/>
    <w:rsid w:val="00E60D52"/>
    <w:rsid w:val="00E647B5"/>
    <w:rsid w:val="00E67828"/>
    <w:rsid w:val="00E77637"/>
    <w:rsid w:val="00E96877"/>
    <w:rsid w:val="00EA3BA3"/>
    <w:rsid w:val="00EA60AB"/>
    <w:rsid w:val="00EA7966"/>
    <w:rsid w:val="00EB5283"/>
    <w:rsid w:val="00EB76C0"/>
    <w:rsid w:val="00EC6F9E"/>
    <w:rsid w:val="00ED08F5"/>
    <w:rsid w:val="00ED141B"/>
    <w:rsid w:val="00ED2C32"/>
    <w:rsid w:val="00EE3573"/>
    <w:rsid w:val="00EF0A9C"/>
    <w:rsid w:val="00F00C48"/>
    <w:rsid w:val="00F011A5"/>
    <w:rsid w:val="00F01BEB"/>
    <w:rsid w:val="00F03BD3"/>
    <w:rsid w:val="00F050A0"/>
    <w:rsid w:val="00F16006"/>
    <w:rsid w:val="00F2223B"/>
    <w:rsid w:val="00F337AA"/>
    <w:rsid w:val="00F42F8B"/>
    <w:rsid w:val="00F433A7"/>
    <w:rsid w:val="00F50D82"/>
    <w:rsid w:val="00F51D0E"/>
    <w:rsid w:val="00F54EC0"/>
    <w:rsid w:val="00F5569F"/>
    <w:rsid w:val="00F65B6C"/>
    <w:rsid w:val="00F80CFC"/>
    <w:rsid w:val="00F955F9"/>
    <w:rsid w:val="00FD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0468C"/>
  <w15:chartTrackingRefBased/>
  <w15:docId w15:val="{DF8D790F-12A7-B549-886E-856ADF43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D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Mulder</dc:creator>
  <cp:keywords/>
  <dc:description/>
  <cp:lastModifiedBy>Dan Mulder</cp:lastModifiedBy>
  <cp:revision>14</cp:revision>
  <dcterms:created xsi:type="dcterms:W3CDTF">2020-05-15T20:41:00Z</dcterms:created>
  <dcterms:modified xsi:type="dcterms:W3CDTF">2020-05-15T21:13:00Z</dcterms:modified>
</cp:coreProperties>
</file>